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280BA" w14:textId="77777777" w:rsidR="008F5A09" w:rsidRPr="00FD65CB" w:rsidRDefault="008F5A09" w:rsidP="008F5A0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28400A6" w14:textId="77777777" w:rsidR="00D97AFB" w:rsidRDefault="00D97AFB" w:rsidP="00D97AF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Hyperspectral data as a biodiversity screening tool can differentiate among diverse Neotropical fishes</w:t>
      </w:r>
      <w:bookmarkStart w:id="0" w:name="_Hlk37753220"/>
      <w:bookmarkEnd w:id="0"/>
    </w:p>
    <w:p w14:paraId="5BDD22BE" w14:textId="77777777" w:rsidR="008F5A09" w:rsidRPr="00FD65CB" w:rsidRDefault="008F5A09" w:rsidP="008F5A0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D8ABA33" w14:textId="71AFFEE9" w:rsidR="008F5A09" w:rsidRPr="00FD65CB" w:rsidRDefault="008F5A09" w:rsidP="008F5A09">
      <w:pPr>
        <w:jc w:val="center"/>
        <w:rPr>
          <w:rFonts w:ascii="Times New Roman" w:hAnsi="Times New Roman" w:cs="Times New Roman"/>
          <w:b/>
          <w:bCs/>
        </w:rPr>
      </w:pPr>
      <w:bookmarkStart w:id="1" w:name="_Hlk37753235"/>
      <w:r w:rsidRPr="43D68C83">
        <w:rPr>
          <w:rFonts w:ascii="Times New Roman" w:hAnsi="Times New Roman" w:cs="Times New Roman"/>
          <w:b/>
          <w:bCs/>
        </w:rPr>
        <w:t>Kolmann, M.A.</w:t>
      </w:r>
      <w:r w:rsidRPr="43D68C83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 w:rsidRPr="43D68C83">
        <w:rPr>
          <w:rFonts w:ascii="Times New Roman" w:hAnsi="Times New Roman" w:cs="Times New Roman"/>
          <w:b/>
          <w:bCs/>
          <w:vertAlign w:val="superscript"/>
        </w:rPr>
        <w:t>,2</w:t>
      </w:r>
      <w:r w:rsidRPr="43D68C83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43D68C83">
        <w:rPr>
          <w:rFonts w:ascii="Times New Roman" w:hAnsi="Times New Roman" w:cs="Times New Roman"/>
          <w:b/>
          <w:bCs/>
        </w:rPr>
        <w:t>Kalacska</w:t>
      </w:r>
      <w:proofErr w:type="spellEnd"/>
      <w:r>
        <w:rPr>
          <w:rFonts w:ascii="Times New Roman" w:hAnsi="Times New Roman" w:cs="Times New Roman"/>
          <w:b/>
          <w:bCs/>
        </w:rPr>
        <w:t xml:space="preserve"> M.</w:t>
      </w:r>
      <w:r w:rsidRPr="43D68C83">
        <w:rPr>
          <w:rFonts w:ascii="Times New Roman" w:hAnsi="Times New Roman" w:cs="Times New Roman"/>
          <w:b/>
          <w:bCs/>
          <w:vertAlign w:val="superscript"/>
        </w:rPr>
        <w:t>3</w:t>
      </w:r>
      <w:r w:rsidRPr="43D68C83">
        <w:rPr>
          <w:rFonts w:ascii="Times New Roman" w:hAnsi="Times New Roman" w:cs="Times New Roman"/>
          <w:b/>
          <w:bCs/>
        </w:rPr>
        <w:t>, Lucanus</w:t>
      </w:r>
      <w:r>
        <w:rPr>
          <w:rFonts w:ascii="Times New Roman" w:hAnsi="Times New Roman" w:cs="Times New Roman"/>
          <w:b/>
          <w:bCs/>
        </w:rPr>
        <w:t xml:space="preserve"> O.</w:t>
      </w:r>
      <w:r w:rsidRPr="43D68C83">
        <w:rPr>
          <w:rFonts w:ascii="Times New Roman" w:hAnsi="Times New Roman" w:cs="Times New Roman"/>
          <w:b/>
          <w:bCs/>
          <w:vertAlign w:val="superscript"/>
        </w:rPr>
        <w:t>4</w:t>
      </w:r>
      <w:r w:rsidRPr="43D68C83">
        <w:rPr>
          <w:rFonts w:ascii="Times New Roman" w:hAnsi="Times New Roman" w:cs="Times New Roman"/>
          <w:b/>
          <w:bCs/>
        </w:rPr>
        <w:t>, Sousa</w:t>
      </w:r>
      <w:r>
        <w:rPr>
          <w:rFonts w:ascii="Times New Roman" w:hAnsi="Times New Roman" w:cs="Times New Roman"/>
          <w:b/>
          <w:bCs/>
        </w:rPr>
        <w:t xml:space="preserve"> L. </w:t>
      </w:r>
      <w:r w:rsidRPr="43D68C83">
        <w:rPr>
          <w:rFonts w:ascii="Times New Roman" w:hAnsi="Times New Roman" w:cs="Times New Roman"/>
          <w:b/>
          <w:bCs/>
          <w:vertAlign w:val="superscript"/>
        </w:rPr>
        <w:t>5</w:t>
      </w:r>
      <w:r w:rsidRPr="43D68C83">
        <w:rPr>
          <w:rFonts w:ascii="Times New Roman" w:hAnsi="Times New Roman" w:cs="Times New Roman"/>
          <w:b/>
          <w:bCs/>
        </w:rPr>
        <w:t>, Wainwright</w:t>
      </w:r>
      <w:r>
        <w:rPr>
          <w:rFonts w:ascii="Times New Roman" w:hAnsi="Times New Roman" w:cs="Times New Roman"/>
          <w:b/>
          <w:bCs/>
        </w:rPr>
        <w:t xml:space="preserve"> D. </w:t>
      </w:r>
      <w:r w:rsidRPr="43D68C83">
        <w:rPr>
          <w:rFonts w:ascii="Times New Roman" w:hAnsi="Times New Roman" w:cs="Times New Roman"/>
          <w:b/>
          <w:bCs/>
          <w:vertAlign w:val="superscript"/>
        </w:rPr>
        <w:t>6</w:t>
      </w:r>
      <w:r w:rsidRPr="43D68C83">
        <w:rPr>
          <w:rFonts w:ascii="Times New Roman" w:hAnsi="Times New Roman" w:cs="Times New Roman"/>
          <w:b/>
          <w:bCs/>
        </w:rPr>
        <w:t>, Arroyo-Mora</w:t>
      </w:r>
      <w:r>
        <w:rPr>
          <w:rFonts w:ascii="Times New Roman" w:hAnsi="Times New Roman" w:cs="Times New Roman"/>
          <w:b/>
          <w:bCs/>
        </w:rPr>
        <w:t xml:space="preserve"> J.P.</w:t>
      </w:r>
      <w:r>
        <w:rPr>
          <w:rFonts w:ascii="Times New Roman" w:hAnsi="Times New Roman" w:cs="Times New Roman"/>
          <w:b/>
          <w:bCs/>
          <w:vertAlign w:val="superscript"/>
        </w:rPr>
        <w:t>7</w:t>
      </w:r>
      <w:r w:rsidRPr="43D68C83">
        <w:rPr>
          <w:rFonts w:ascii="Times New Roman" w:hAnsi="Times New Roman" w:cs="Times New Roman"/>
          <w:b/>
          <w:bCs/>
        </w:rPr>
        <w:t>, Andrade</w:t>
      </w:r>
      <w:r>
        <w:rPr>
          <w:rFonts w:ascii="Times New Roman" w:hAnsi="Times New Roman" w:cs="Times New Roman"/>
          <w:b/>
          <w:bCs/>
        </w:rPr>
        <w:t xml:space="preserve"> M.</w:t>
      </w:r>
      <w:r w:rsidR="008E3D17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vertAlign w:val="superscript"/>
        </w:rPr>
        <w:t>8</w:t>
      </w:r>
    </w:p>
    <w:bookmarkEnd w:id="1"/>
    <w:p w14:paraId="5E1614EF" w14:textId="77777777" w:rsidR="008F5A09" w:rsidRPr="00FD65CB" w:rsidRDefault="008F5A09" w:rsidP="008F5A09">
      <w:pPr>
        <w:jc w:val="center"/>
        <w:rPr>
          <w:rFonts w:ascii="Times New Roman" w:hAnsi="Times New Roman" w:cs="Times New Roman"/>
          <w:b/>
        </w:rPr>
      </w:pPr>
    </w:p>
    <w:p w14:paraId="102E0FEF" w14:textId="77777777" w:rsidR="008F5A09" w:rsidRPr="00FD65CB" w:rsidRDefault="008F5A09" w:rsidP="008F5A09">
      <w:pPr>
        <w:rPr>
          <w:rFonts w:ascii="Times New Roman" w:hAnsi="Times New Roman" w:cs="Times New Roman"/>
          <w:b/>
        </w:rPr>
      </w:pPr>
      <w:r w:rsidRPr="00FD65CB">
        <w:rPr>
          <w:rFonts w:ascii="Times New Roman" w:hAnsi="Times New Roman" w:cs="Times New Roman"/>
          <w:b/>
        </w:rPr>
        <w:t>Affiliations:</w:t>
      </w:r>
    </w:p>
    <w:p w14:paraId="5714B068" w14:textId="77777777" w:rsidR="008E3D17" w:rsidRPr="00FD65CB" w:rsidRDefault="008E3D17" w:rsidP="008E3D17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  <w:vertAlign w:val="superscript"/>
        </w:rPr>
        <w:t>1</w:t>
      </w:r>
      <w:r w:rsidRPr="00FD65CB"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/>
        </w:rPr>
        <w:t xml:space="preserve"> of Michigan</w:t>
      </w:r>
      <w:r w:rsidRPr="00FD65CB">
        <w:rPr>
          <w:rFonts w:ascii="Times New Roman" w:hAnsi="Times New Roman" w:cs="Times New Roman"/>
        </w:rPr>
        <w:t xml:space="preserve">, </w:t>
      </w:r>
      <w:r w:rsidRPr="0053342F">
        <w:rPr>
          <w:rFonts w:ascii="Times New Roman" w:hAnsi="Times New Roman" w:cs="Times New Roman"/>
        </w:rPr>
        <w:t>1105 N University Ave, Ann Arbor, MI 48109</w:t>
      </w:r>
    </w:p>
    <w:p w14:paraId="180E19CF" w14:textId="77777777" w:rsidR="008F5A09" w:rsidRDefault="008F5A09" w:rsidP="008F5A09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  <w:vertAlign w:val="superscript"/>
        </w:rPr>
        <w:t>2</w:t>
      </w:r>
      <w:r w:rsidRPr="00FD65CB">
        <w:rPr>
          <w:rFonts w:ascii="Times New Roman" w:hAnsi="Times New Roman" w:cs="Times New Roman"/>
        </w:rPr>
        <w:t>Royal Ontario Museum, 100 Queens Park, Toronto, ON M5S 2C6</w:t>
      </w:r>
    </w:p>
    <w:p w14:paraId="7000CEF2" w14:textId="77777777" w:rsidR="008F5A09" w:rsidRPr="00FD65CB" w:rsidRDefault="008F5A09" w:rsidP="008F5A09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  <w:vertAlign w:val="superscript"/>
        </w:rPr>
        <w:t>3</w:t>
      </w:r>
      <w:r w:rsidRPr="00FD65CB">
        <w:rPr>
          <w:rFonts w:ascii="Times New Roman" w:hAnsi="Times New Roman" w:cs="Times New Roman"/>
        </w:rPr>
        <w:t>Applied Remote Sensing Lab, McGill University, Montreal, QC H3A 0B9, Canada</w:t>
      </w:r>
    </w:p>
    <w:p w14:paraId="6A101552" w14:textId="77777777" w:rsidR="008F5A09" w:rsidRPr="00FD65CB" w:rsidRDefault="008F5A09" w:rsidP="008F5A09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  <w:vertAlign w:val="superscript"/>
        </w:rPr>
        <w:t>4</w:t>
      </w:r>
      <w:r w:rsidRPr="00FD65CB">
        <w:rPr>
          <w:rFonts w:ascii="Times New Roman" w:hAnsi="Times New Roman" w:cs="Times New Roman"/>
        </w:rPr>
        <w:t xml:space="preserve">Below Water Inc., </w:t>
      </w:r>
      <w:proofErr w:type="spellStart"/>
      <w:r w:rsidRPr="00FD65CB">
        <w:rPr>
          <w:rFonts w:ascii="Times New Roman" w:hAnsi="Times New Roman" w:cs="Times New Roman"/>
        </w:rPr>
        <w:t>Vaudreuil-Dorion</w:t>
      </w:r>
      <w:proofErr w:type="spellEnd"/>
      <w:r w:rsidRPr="00FD65CB">
        <w:rPr>
          <w:rFonts w:ascii="Times New Roman" w:hAnsi="Times New Roman" w:cs="Times New Roman"/>
        </w:rPr>
        <w:t>, QC J7V 0K4, Canada</w:t>
      </w:r>
    </w:p>
    <w:p w14:paraId="060ECAED" w14:textId="77777777" w:rsidR="008F5A09" w:rsidRPr="007707BE" w:rsidRDefault="008F5A09" w:rsidP="008F5A09">
      <w:pPr>
        <w:rPr>
          <w:rFonts w:ascii="Times New Roman" w:hAnsi="Times New Roman" w:cs="Times New Roman"/>
          <w:lang w:val="pt-BR"/>
        </w:rPr>
      </w:pPr>
      <w:r w:rsidRPr="007707BE">
        <w:rPr>
          <w:rFonts w:ascii="Times New Roman" w:hAnsi="Times New Roman" w:cs="Times New Roman"/>
          <w:vertAlign w:val="superscript"/>
          <w:lang w:val="pt-BR"/>
        </w:rPr>
        <w:t>5</w:t>
      </w:r>
      <w:r w:rsidRPr="007707BE">
        <w:rPr>
          <w:rFonts w:ascii="Times New Roman" w:hAnsi="Times New Roman" w:cs="Times New Roman"/>
          <w:lang w:val="pt-BR"/>
        </w:rPr>
        <w:t xml:space="preserve">Laboratório de Ictiologia de Altamira, Universidade Federal do Pará, Altamira, PA, Brazil </w:t>
      </w:r>
    </w:p>
    <w:p w14:paraId="008B9B4D" w14:textId="77777777" w:rsidR="008F5A09" w:rsidRPr="00FD65CB" w:rsidRDefault="008F5A09" w:rsidP="008F5A09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  <w:vertAlign w:val="superscript"/>
        </w:rPr>
        <w:t>6</w:t>
      </w:r>
      <w:r w:rsidRPr="00FD65CB">
        <w:rPr>
          <w:rFonts w:ascii="Times New Roman" w:hAnsi="Times New Roman" w:cs="Times New Roman"/>
        </w:rPr>
        <w:t>Yale University (Peabody Museum)</w:t>
      </w:r>
    </w:p>
    <w:p w14:paraId="06D18B1A" w14:textId="77777777" w:rsidR="008F5A09" w:rsidRPr="00FD65CB" w:rsidRDefault="008F5A09" w:rsidP="008F5A09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  <w:vertAlign w:val="superscript"/>
        </w:rPr>
        <w:t>7</w:t>
      </w:r>
      <w:r w:rsidRPr="00FD65CB">
        <w:rPr>
          <w:rFonts w:ascii="Times New Roman" w:hAnsi="Times New Roman" w:cs="Times New Roman"/>
        </w:rPr>
        <w:t>National Research Council Canada, Ottawa ON</w:t>
      </w:r>
    </w:p>
    <w:p w14:paraId="2FD22BC8" w14:textId="77777777" w:rsidR="008F5A09" w:rsidRPr="007707BE" w:rsidRDefault="008F5A09" w:rsidP="008F5A09">
      <w:pPr>
        <w:rPr>
          <w:rFonts w:ascii="Times New Roman" w:hAnsi="Times New Roman" w:cs="Times New Roman"/>
          <w:lang w:val="pt-BR"/>
        </w:rPr>
      </w:pPr>
      <w:r w:rsidRPr="007707BE">
        <w:rPr>
          <w:rFonts w:ascii="Times New Roman" w:hAnsi="Times New Roman" w:cs="Times New Roman"/>
          <w:vertAlign w:val="superscript"/>
          <w:lang w:val="pt-BR"/>
        </w:rPr>
        <w:t xml:space="preserve">8 </w:t>
      </w:r>
      <w:r w:rsidRPr="005667BB">
        <w:rPr>
          <w:rFonts w:ascii="Times New Roman" w:hAnsi="Times New Roman" w:cs="Times New Roman"/>
          <w:lang w:val="pt-BR"/>
        </w:rPr>
        <w:t>Núcleo de Ecologia Aquática e Pesca da Amazônia</w:t>
      </w:r>
      <w:r w:rsidRPr="007707BE">
        <w:rPr>
          <w:rFonts w:ascii="Times New Roman" w:hAnsi="Times New Roman" w:cs="Times New Roman"/>
          <w:lang w:val="pt-BR"/>
        </w:rPr>
        <w:t>,</w:t>
      </w:r>
      <w:r w:rsidRPr="007707BE">
        <w:rPr>
          <w:rFonts w:ascii="Times New Roman" w:hAnsi="Times New Roman" w:cs="Times New Roman"/>
          <w:vertAlign w:val="superscript"/>
          <w:lang w:val="pt-BR"/>
        </w:rPr>
        <w:t xml:space="preserve"> </w:t>
      </w:r>
      <w:r w:rsidRPr="007707BE">
        <w:rPr>
          <w:rFonts w:ascii="Times New Roman" w:hAnsi="Times New Roman" w:cs="Times New Roman"/>
          <w:lang w:val="pt-BR"/>
        </w:rPr>
        <w:t>Universidade Federal do Pará, Belem, PA, Brazil</w:t>
      </w:r>
    </w:p>
    <w:p w14:paraId="2CE653A3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1B236A59" w14:textId="77777777" w:rsidR="008F5A09" w:rsidRDefault="008F5A09" w:rsidP="008F5A09">
      <w:pPr>
        <w:ind w:firstLine="720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*corresponding author’s address:</w:t>
      </w:r>
    </w:p>
    <w:p w14:paraId="38B39729" w14:textId="77777777" w:rsidR="008F5A09" w:rsidRPr="00FD65CB" w:rsidRDefault="008F5A09" w:rsidP="008F5A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ersity of Michigan, Museum of Paleontology, </w:t>
      </w:r>
      <w:r w:rsidRPr="003549A0">
        <w:rPr>
          <w:rFonts w:ascii="Times New Roman" w:hAnsi="Times New Roman" w:cs="Times New Roman"/>
        </w:rPr>
        <w:t>1105 N University Ave, Ann Arbor, MI 48109</w:t>
      </w:r>
    </w:p>
    <w:p w14:paraId="5CBAD247" w14:textId="77777777" w:rsidR="008F5A09" w:rsidRDefault="008F5A09" w:rsidP="008F5A09">
      <w:pPr>
        <w:ind w:firstLine="720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Email: </w:t>
      </w:r>
      <w:r w:rsidRPr="00FC0E6A">
        <w:rPr>
          <w:rFonts w:ascii="Times New Roman" w:hAnsi="Times New Roman" w:cs="Times New Roman"/>
          <w:lang w:val="pt-BR"/>
        </w:rPr>
        <w:t>mkolmann@gmail.c</w:t>
      </w:r>
      <w:r>
        <w:rPr>
          <w:rFonts w:ascii="Times New Roman" w:hAnsi="Times New Roman" w:cs="Times New Roman"/>
          <w:lang w:val="pt-BR"/>
        </w:rPr>
        <w:t>om</w:t>
      </w:r>
    </w:p>
    <w:p w14:paraId="0621CFCE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5A2DB56D" w14:textId="77777777" w:rsidR="008F5A09" w:rsidRPr="00FC0E6A" w:rsidRDefault="008F5A09" w:rsidP="008F5A09">
      <w:pPr>
        <w:jc w:val="center"/>
        <w:rPr>
          <w:rFonts w:ascii="Times New Roman" w:hAnsi="Times New Roman" w:cs="Times New Roman"/>
          <w:i/>
          <w:iCs/>
          <w:lang w:val="pt-BR"/>
        </w:rPr>
      </w:pPr>
      <w:r w:rsidRPr="00FC0E6A">
        <w:rPr>
          <w:rFonts w:ascii="Times New Roman" w:hAnsi="Times New Roman" w:cs="Times New Roman"/>
          <w:lang w:val="pt-BR"/>
        </w:rPr>
        <w:t>Running headline:</w:t>
      </w:r>
      <w:r w:rsidRPr="00FC0E6A">
        <w:rPr>
          <w:rFonts w:ascii="Times New Roman" w:hAnsi="Times New Roman" w:cs="Times New Roman"/>
          <w:i/>
          <w:iCs/>
          <w:lang w:val="pt-BR"/>
        </w:rPr>
        <w:t xml:space="preserve"> </w:t>
      </w:r>
      <w:r>
        <w:rPr>
          <w:rFonts w:ascii="Times New Roman" w:hAnsi="Times New Roman" w:cs="Times New Roman"/>
          <w:i/>
          <w:iCs/>
          <w:lang w:val="pt-BR"/>
        </w:rPr>
        <w:t>spectral signatures</w:t>
      </w:r>
      <w:r w:rsidRPr="00FC0E6A">
        <w:rPr>
          <w:rFonts w:ascii="Times New Roman" w:hAnsi="Times New Roman" w:cs="Times New Roman"/>
          <w:i/>
          <w:iCs/>
          <w:lang w:val="pt-BR"/>
        </w:rPr>
        <w:t xml:space="preserve"> for cataloging biodiversity</w:t>
      </w:r>
    </w:p>
    <w:p w14:paraId="2695FB27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62D0D7DD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00F62B2E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7EE33AC8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6E52F7E6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7FFD37D9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3054856E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358FA1B5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623B60F0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1B02BC45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52FD57D1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5C1EC1F8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23042727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715ED7C2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5E883073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29B79919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03792E73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5AF7A780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69E1BC67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1405B2A2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39A2A3F4" w14:textId="77777777" w:rsidR="008F5A09" w:rsidRDefault="008F5A09" w:rsidP="008F5A09">
      <w:pPr>
        <w:rPr>
          <w:rFonts w:ascii="Times New Roman" w:hAnsi="Times New Roman" w:cs="Times New Roman"/>
          <w:lang w:val="pt-BR"/>
        </w:rPr>
      </w:pPr>
    </w:p>
    <w:p w14:paraId="527BE8C5" w14:textId="69530D1B" w:rsidR="00CF6E0E" w:rsidRDefault="00CF6E0E" w:rsidP="00CF6E0E">
      <w:pPr>
        <w:rPr>
          <w:rFonts w:ascii="Times New Roman" w:hAnsi="Times New Roman" w:cs="Times New Roman"/>
          <w:b/>
          <w:bCs/>
        </w:rPr>
      </w:pPr>
      <w:r w:rsidRPr="00F93B03">
        <w:rPr>
          <w:rFonts w:ascii="Times New Roman" w:hAnsi="Times New Roman" w:cs="Times New Roman"/>
          <w:b/>
          <w:bCs/>
        </w:rPr>
        <w:lastRenderedPageBreak/>
        <w:t>TABLES</w:t>
      </w:r>
    </w:p>
    <w:p w14:paraId="769DB916" w14:textId="77777777" w:rsidR="00CF6E0E" w:rsidRPr="00FD65CB" w:rsidRDefault="00CF6E0E" w:rsidP="00CF6E0E">
      <w:pPr>
        <w:rPr>
          <w:rFonts w:ascii="Times New Roman" w:hAnsi="Times New Roman" w:cs="Times New Roman"/>
        </w:rPr>
      </w:pPr>
      <w:r w:rsidRPr="00FD65CB">
        <w:rPr>
          <w:rFonts w:ascii="Times New Roman" w:hAnsi="Times New Roman" w:cs="Times New Roman"/>
        </w:rPr>
        <w:t xml:space="preserve">Table S1. List of species included in the study. Each row represents a sample. </w:t>
      </w:r>
    </w:p>
    <w:tbl>
      <w:tblPr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24"/>
        <w:gridCol w:w="1843"/>
        <w:gridCol w:w="1418"/>
        <w:gridCol w:w="1134"/>
        <w:gridCol w:w="1134"/>
        <w:gridCol w:w="1417"/>
        <w:gridCol w:w="1843"/>
      </w:tblGrid>
      <w:tr w:rsidR="00CF6E0E" w:rsidRPr="00DF3AE0" w14:paraId="50A7D42A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73E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b/>
                <w:sz w:val="15"/>
                <w:szCs w:val="15"/>
              </w:rPr>
              <w:t>Gen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63E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703A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b/>
                <w:sz w:val="15"/>
                <w:szCs w:val="15"/>
              </w:rPr>
              <w:t>Origi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319E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b/>
                <w:sz w:val="15"/>
                <w:szCs w:val="15"/>
              </w:rPr>
              <w:t>Single/Multi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5E5A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43D68C8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cu/Piranha</w:t>
            </w:r>
          </w:p>
        </w:tc>
        <w:tc>
          <w:tcPr>
            <w:tcW w:w="1417" w:type="dxa"/>
          </w:tcPr>
          <w:p w14:paraId="1334886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b/>
                <w:sz w:val="15"/>
                <w:szCs w:val="15"/>
              </w:rPr>
              <w:t>Subfamily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9102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b/>
                <w:sz w:val="15"/>
                <w:szCs w:val="15"/>
              </w:rPr>
              <w:t>Notes</w:t>
            </w:r>
          </w:p>
        </w:tc>
      </w:tr>
      <w:tr w:rsidR="00CF6E0E" w:rsidRPr="00DF3AE0" w14:paraId="2169590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325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cnodon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05D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norman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270E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1A08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657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371782A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AEB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4B14E9D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1E4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cnodon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7C5C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oligacanth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A4D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urinam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E0FC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20A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17AF73E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28D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1640ED04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E0B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olossoma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055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cropomum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458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0A7D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3632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Lg Pacu</w:t>
            </w:r>
          </w:p>
        </w:tc>
        <w:tc>
          <w:tcPr>
            <w:tcW w:w="1417" w:type="dxa"/>
          </w:tcPr>
          <w:p w14:paraId="185925BC" w14:textId="29D8DF48" w:rsidR="00CF6E0E" w:rsidRPr="00DF3AE0" w:rsidRDefault="002C71B3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lossomat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63A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1CFF9D29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62C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7291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fasci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EB55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00BC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F281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33D92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E33D92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120F204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D60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67696648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FB9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CDDEB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hypsauchen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6932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urinam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816D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F96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33D92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E33D92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059BD73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F095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2217C0F4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D66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567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luna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97F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3020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163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314E069C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653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34CB1C09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1F8B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D53C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luna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526A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6A67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A63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04E7748B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9EB3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7A71C6FA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F648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7D8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cul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AE2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457D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9EE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16AA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116AA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4E03039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CBD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0544FC93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56C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417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cul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954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A7F4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1495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16AA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116AA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189462E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42C3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05A94F1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3CB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tynn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090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ola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0F6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CA6B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493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16AA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proofErr w:type="spellEnd"/>
            <w:r w:rsidRPr="00D116AA">
              <w:rPr>
                <w:rFonts w:ascii="Times New Roman" w:hAnsi="Times New Roman" w:cs="Times New Roman"/>
                <w:sz w:val="15"/>
                <w:szCs w:val="15"/>
              </w:rPr>
              <w:t xml:space="preserve"> Pacu</w:t>
            </w:r>
          </w:p>
        </w:tc>
        <w:tc>
          <w:tcPr>
            <w:tcW w:w="1417" w:type="dxa"/>
          </w:tcPr>
          <w:p w14:paraId="29D7440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AF5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3DA68BB8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EF3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esin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884B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araschomburgki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560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078A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E71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6E1337E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E372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66116B3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DCB3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esin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841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aucisquamat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1225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E577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DFC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7CDA64BA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1D71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7AF30CA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FDCA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esin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FBEE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aucisquamat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D99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408F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8B7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72E6FBB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911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66F9EDFF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696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e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A55B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tiger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92B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42BA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BCC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021FE4A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A3A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6A1E5093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468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e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4CD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rnold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AD3D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E9A8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AC7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339D5AA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7117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53503C02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13B6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e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EDB5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rnold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0241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7F15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320E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15EA0C72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1E38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7AB5A1B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079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3202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steria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490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4969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14C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103E71F5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73C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6E0E" w:rsidRPr="00DF3AE0" w14:paraId="48CE907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E6CF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4F11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sterias 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‘yellow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1E09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1776" w14:textId="77777777" w:rsidR="00CF6E0E" w:rsidRPr="00DF3AE0" w:rsidRDefault="00CF6E0E" w:rsidP="000D1A1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DBB0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16F6D644" w14:textId="77777777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B4B0" w14:textId="7D0152EB" w:rsidR="00CF6E0E" w:rsidRPr="00DF3AE0" w:rsidRDefault="00CF6E0E" w:rsidP="000D1A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dult</w:t>
            </w:r>
            <w:r w:rsidR="00153C4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 xml:space="preserve"> and sub adult</w:t>
            </w:r>
            <w:r w:rsidR="00153C4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</w:tr>
      <w:tr w:rsidR="00153C4B" w:rsidRPr="00DF3AE0" w14:paraId="2167B199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7283" w14:textId="3322FA83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069F" w14:textId="1C3BAD63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sterias ‘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Tapajos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E57E" w14:textId="0DD7681A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pajo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E39F" w14:textId="1BC15B8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243A" w14:textId="61969C10" w:rsidR="00153C4B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5FA39A43" w14:textId="7881C93C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EA56" w14:textId="6BBFA552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dul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 xml:space="preserve"> and sub adul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</w:tr>
      <w:tr w:rsidR="00153C4B" w:rsidRPr="00DF3AE0" w14:paraId="1CF7AD4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03F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B89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lev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046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6FA1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64A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7CB458F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EBE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4213376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29C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3DC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lev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6D0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9ECF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9344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0AF67F4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7C3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BD24A8A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3F3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AC3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rhomboidal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C3C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5E32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60C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23A6B07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E74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0B3017B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7A9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6A7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rhomboidal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4A0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AC3C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D7FF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67C4196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4DF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259C37BE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866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A6E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rubripinn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418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F968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FB2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48FFB28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F1C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37C9B21B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279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0B0A" w14:textId="7091BF6D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chomburgkii</w:t>
            </w:r>
            <w:proofErr w:type="spellEnd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‘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big</w:t>
            </w:r>
            <w:r w:rsidR="00EC3D01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bar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7A5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3140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2F5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6412838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CB7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54593E2C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84C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D7B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chomburgkii</w:t>
            </w:r>
            <w:proofErr w:type="spellEnd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‘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thin bar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EA1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4C71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62B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5CE0F44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191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7AAEDD7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032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37CC" w14:textId="13459C81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chomburgkii</w:t>
            </w:r>
            <w:proofErr w:type="spellEnd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‘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big</w:t>
            </w:r>
            <w:r w:rsidR="00EC3D01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bar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5E1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1936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F99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5312356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52D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1222888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221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0DA4" w14:textId="2269AC24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chomburgkii</w:t>
            </w:r>
            <w:proofErr w:type="spellEnd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‘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wash</w:t>
            </w:r>
            <w:r w:rsidR="00EC3D01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</w:t>
            </w:r>
            <w:r w:rsidRPr="00EC3D01">
              <w:rPr>
                <w:rFonts w:ascii="Times New Roman" w:hAnsi="Times New Roman" w:cs="Times New Roman"/>
                <w:iCs/>
                <w:sz w:val="15"/>
                <w:szCs w:val="15"/>
              </w:rPr>
              <w:t>bar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252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7CABE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ADB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42FB403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6BD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37F94A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AA8B" w14:textId="5512E40F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pl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8084" w14:textId="1C5EB28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orquat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490D" w14:textId="1BBEA398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76BB" w14:textId="7B96AD6C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92D6" w14:textId="6B0B714B" w:rsidR="00153C4B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7C0D10B4" w14:textId="487FED8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CEFE" w14:textId="7CAD665E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ults and sub adults</w:t>
            </w:r>
          </w:p>
        </w:tc>
      </w:tr>
      <w:tr w:rsidR="00153C4B" w:rsidRPr="00DF3AE0" w14:paraId="10ED6DA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5FF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ylossom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2DB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duriventr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CA8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4DBF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74C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Lg Pacu</w:t>
            </w:r>
          </w:p>
        </w:tc>
        <w:tc>
          <w:tcPr>
            <w:tcW w:w="1417" w:type="dxa"/>
          </w:tcPr>
          <w:p w14:paraId="2B9CA859" w14:textId="0F35CE7F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lossomat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1EB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2C335086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809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Ossubt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92F8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xinguens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D52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698D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100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1C67B32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04D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76500825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E2C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Piaract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75D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esopotamic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88C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312C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55C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Lg Pacu</w:t>
            </w:r>
          </w:p>
        </w:tc>
        <w:tc>
          <w:tcPr>
            <w:tcW w:w="1417" w:type="dxa"/>
          </w:tcPr>
          <w:p w14:paraId="7B9EA5C0" w14:textId="062F97D1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lossomat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B27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3DA2466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64E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ristobrycon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0C3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triolat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6DC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6188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6A0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7167B32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E21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31E5FCF9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2DAE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ygocentr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4CF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cariba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A94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FB8D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415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461E714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076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0800A156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B98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ygocentr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EDB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nattereri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93D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A3CE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E39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3EE7C65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DC4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33B51A4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A238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ygocentr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D03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nattereri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274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78FA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F2C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03F47B9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D5C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3A6109B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D27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43D68C8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ygocentr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BDD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ttereri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659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99AE4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DD6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68E61B6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12F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5345807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F9F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ygocentr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D1D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iraya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1AF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6B37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15F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1C24722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744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33C672F2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2ED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Pygopristi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D18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denticulata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29F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urinam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C17D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C86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7534ECA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30C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10F0C508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EDC3" w14:textId="659443CA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toprion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F429" w14:textId="26196240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ento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83B6" w14:textId="78B1AA46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D904" w14:textId="52DE2CD3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1BEF" w14:textId="1B3F4301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18AC837B" w14:textId="057D0B8D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CF7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0DB0F10D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7A0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07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long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EE6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556A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957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76505E9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err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5E3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ult and sub adult</w:t>
            </w:r>
          </w:p>
        </w:tc>
      </w:tr>
      <w:tr w:rsidR="00153C4B" w:rsidRPr="00DF3AE0" w14:paraId="2A9CD5AF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3D9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8B3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gery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E5B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9FC7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90A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3441235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8D7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dult and sub adult</w:t>
            </w:r>
          </w:p>
        </w:tc>
      </w:tr>
      <w:tr w:rsidR="00153C4B" w:rsidRPr="00DF3AE0" w14:paraId="631F76C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65C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516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holland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8D6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3A48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B21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44E2500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32E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6E832A8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917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BF5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humeral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A4D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3223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349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3E7A6B5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3B4B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dult and sub adult</w:t>
            </w:r>
          </w:p>
        </w:tc>
      </w:tr>
      <w:tr w:rsidR="00153C4B" w:rsidRPr="00DF3AE0" w14:paraId="45FB6685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4C2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FD9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irritan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B1F5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3182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FBD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5E7AB9C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E4F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3B4655D6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E76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B07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cul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5D2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B918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9C1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51761E6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65E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428F31FA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B83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64F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cul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AC9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6B5B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72F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2280C76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611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00F6032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2B6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B66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culatu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4D8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2D03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793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47F05A5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9A0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73A66343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48C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7331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nuel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EA2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490A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E12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0A7B14F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72F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5FC5959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E7C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2FB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marginat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F77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antan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7F74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677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7ACF663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2C9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5C2B46B5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A70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9F0C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odysse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7CD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B951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2C4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048C36B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210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4FF7105B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66B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857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rhombe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248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5624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69B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7ABC362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3C6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dult and sub adult</w:t>
            </w:r>
          </w:p>
        </w:tc>
      </w:tr>
      <w:tr w:rsidR="00153C4B" w:rsidRPr="00DF3AE0" w14:paraId="10B08719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58F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B06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rhombe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53D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DCBE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12F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176201B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AD7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1F69DC60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8DE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4C6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anchez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E15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B399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BFE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04EB300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1CE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5FB9A4C7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134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AB2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ulat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52D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mazon lowland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6542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717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1DA9B51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562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F3F6B9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503D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2E3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pilopleura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F02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47BB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A2A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2EF1CD9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242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2E6588C4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887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errasalm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3C7E" w14:textId="77777777" w:rsidR="00153C4B" w:rsidRPr="00153C4B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 w:rsidRPr="00153C4B">
              <w:rPr>
                <w:rFonts w:ascii="Times New Roman" w:hAnsi="Times New Roman" w:cs="Times New Roman"/>
                <w:iCs/>
                <w:sz w:val="15"/>
                <w:szCs w:val="15"/>
              </w:rPr>
              <w:t>sp. ‘Llanos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64D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inoco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9FB7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02E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ranha</w:t>
            </w:r>
          </w:p>
        </w:tc>
        <w:tc>
          <w:tcPr>
            <w:tcW w:w="1417" w:type="dxa"/>
          </w:tcPr>
          <w:p w14:paraId="0C102B9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errasalm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D5A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7E90BACE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8EE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Tomete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53F8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ncylorhynch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03F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Aragua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27BE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9E6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538FE0E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ECD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06DACF3F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697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Tomete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0B83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ancylorhynchu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A882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703F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05D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4E4BF01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F2B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6A3C00EE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592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Tomete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595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kranponhah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ABB4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1D48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3D7A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4FEA67DB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242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7C1525CD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8CFF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Tomete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C0A4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siderocarajens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41A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Tocantin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50A0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E35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11F74D71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95AE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03E682A2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31C0" w14:textId="323DF94F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Tomete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5B0F" w14:textId="6D68FBBD" w:rsidR="00153C4B" w:rsidRPr="00153C4B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 w:rsidRPr="00153C4B">
              <w:rPr>
                <w:rFonts w:ascii="Times New Roman" w:hAnsi="Times New Roman" w:cs="Times New Roman"/>
                <w:iCs/>
                <w:sz w:val="15"/>
                <w:szCs w:val="15"/>
              </w:rPr>
              <w:t>sp. ‘Tapajos’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0CCA" w14:textId="0D3E8E3F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pajo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8004" w14:textId="33E3B6D8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031A" w14:textId="225C01BE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664EDAC7" w14:textId="062D820C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F86E" w14:textId="2E3F4E3B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ults and juveniles</w:t>
            </w:r>
          </w:p>
        </w:tc>
      </w:tr>
      <w:tr w:rsidR="00153C4B" w:rsidRPr="00DF3AE0" w14:paraId="4D840255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5056" w14:textId="0E7024AF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Utiaritichthy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CE95" w14:textId="039A4ED1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153C4B">
              <w:rPr>
                <w:rFonts w:ascii="Times New Roman" w:hAnsi="Times New Roman" w:cs="Times New Roman"/>
                <w:i/>
                <w:sz w:val="15"/>
                <w:szCs w:val="15"/>
              </w:rPr>
              <w:t>sennaebraga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EDB6" w14:textId="78F7C3C3" w:rsidR="00153C4B" w:rsidRPr="00DF3AE0" w:rsidRDefault="008E3D17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pajo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592D" w14:textId="64EB070C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E910" w14:textId="3F4C10AD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6B990338" w14:textId="29B65DA1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77A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3C4B" w:rsidRPr="00DF3AE0" w14:paraId="5A1230F1" w14:textId="77777777" w:rsidTr="000D1A1B"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1166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Utiaritichthy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4D8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f. </w:t>
            </w:r>
            <w:proofErr w:type="spellStart"/>
            <w:r w:rsidRPr="00DF3AE0">
              <w:rPr>
                <w:rFonts w:ascii="Times New Roman" w:hAnsi="Times New Roman" w:cs="Times New Roman"/>
                <w:i/>
                <w:sz w:val="15"/>
                <w:szCs w:val="15"/>
              </w:rPr>
              <w:t>longidorsalis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DA00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Xingu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1C2D" w14:textId="77777777" w:rsidR="00153C4B" w:rsidRPr="00DF3AE0" w:rsidRDefault="00153C4B" w:rsidP="00153C4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ACA9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d Pacu</w:t>
            </w:r>
          </w:p>
        </w:tc>
        <w:tc>
          <w:tcPr>
            <w:tcW w:w="1417" w:type="dxa"/>
          </w:tcPr>
          <w:p w14:paraId="7D629FB7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3AE0">
              <w:rPr>
                <w:rFonts w:ascii="Times New Roman" w:hAnsi="Times New Roman" w:cs="Times New Roman"/>
                <w:sz w:val="15"/>
                <w:szCs w:val="15"/>
              </w:rPr>
              <w:t>Myleinae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24E5" w14:textId="77777777" w:rsidR="00153C4B" w:rsidRPr="00DF3AE0" w:rsidRDefault="00153C4B" w:rsidP="00153C4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6EC7FE5" w14:textId="77777777" w:rsidR="00CF6E0E" w:rsidRDefault="00CF6E0E" w:rsidP="00CF6E0E">
      <w:pPr>
        <w:rPr>
          <w:rFonts w:ascii="Times New Roman" w:hAnsi="Times New Roman" w:cs="Times New Roman"/>
        </w:rPr>
      </w:pPr>
    </w:p>
    <w:p w14:paraId="4777D2DC" w14:textId="77777777" w:rsidR="00CF6E0E" w:rsidRDefault="00CF6E0E" w:rsidP="00CF6E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Species sampled with gel-based profilometry.</w:t>
      </w:r>
    </w:p>
    <w:p w14:paraId="5AE10D00" w14:textId="77777777" w:rsidR="00CF6E0E" w:rsidRDefault="00CF6E0E" w:rsidP="00CF6E0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620"/>
        <w:gridCol w:w="5307"/>
      </w:tblGrid>
      <w:tr w:rsidR="00CF6E0E" w:rsidRPr="00531698" w14:paraId="6C61B234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06BC92FE" w14:textId="77777777" w:rsidR="00CF6E0E" w:rsidRPr="008D0539" w:rsidRDefault="00CF6E0E" w:rsidP="000D1A1B">
            <w:pPr>
              <w:rPr>
                <w:rFonts w:ascii="Times New Roman" w:hAnsi="Times New Roman" w:cs="Times New Roman"/>
                <w:b/>
                <w:bCs/>
              </w:rPr>
            </w:pPr>
            <w:r w:rsidRPr="008D053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620" w:type="dxa"/>
            <w:noWrap/>
            <w:hideMark/>
          </w:tcPr>
          <w:p w14:paraId="0B5FD386" w14:textId="77777777" w:rsidR="00CF6E0E" w:rsidRPr="008D0539" w:rsidRDefault="00CF6E0E" w:rsidP="000D1A1B">
            <w:pPr>
              <w:rPr>
                <w:rFonts w:ascii="Times New Roman" w:hAnsi="Times New Roman" w:cs="Times New Roman"/>
                <w:b/>
                <w:bCs/>
              </w:rPr>
            </w:pPr>
            <w:r w:rsidRPr="008D053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307" w:type="dxa"/>
            <w:noWrap/>
            <w:hideMark/>
          </w:tcPr>
          <w:p w14:paraId="76426676" w14:textId="77777777" w:rsidR="00CF6E0E" w:rsidRPr="008D0539" w:rsidRDefault="00CF6E0E" w:rsidP="000D1A1B">
            <w:pPr>
              <w:rPr>
                <w:rFonts w:ascii="Times New Roman" w:hAnsi="Times New Roman" w:cs="Times New Roman"/>
                <w:b/>
                <w:bCs/>
              </w:rPr>
            </w:pPr>
            <w:r w:rsidRPr="008D0539">
              <w:rPr>
                <w:rFonts w:ascii="Times New Roman" w:hAnsi="Times New Roman" w:cs="Times New Roman"/>
                <w:b/>
                <w:bCs/>
              </w:rPr>
              <w:t>Harvard Museum of Comparative Zoology (MCZ) #</w:t>
            </w:r>
          </w:p>
        </w:tc>
      </w:tr>
      <w:tr w:rsidR="00CF6E0E" w:rsidRPr="00531698" w14:paraId="7E39D60D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7AFE601C" w14:textId="77777777" w:rsidR="00CF6E0E" w:rsidRPr="008D0539" w:rsidRDefault="00CF6E0E" w:rsidP="000D1A1B">
            <w:pPr>
              <w:rPr>
                <w:rFonts w:ascii="Times New Roman" w:hAnsi="Times New Roman" w:cs="Times New Roman"/>
                <w:i/>
                <w:iCs/>
              </w:rPr>
            </w:pPr>
            <w:r w:rsidRPr="008D0539">
              <w:rPr>
                <w:rFonts w:ascii="Times New Roman" w:hAnsi="Times New Roman" w:cs="Times New Roman"/>
                <w:i/>
                <w:iCs/>
              </w:rPr>
              <w:t>Catoprion mento</w:t>
            </w:r>
          </w:p>
        </w:tc>
        <w:tc>
          <w:tcPr>
            <w:tcW w:w="620" w:type="dxa"/>
            <w:noWrap/>
            <w:hideMark/>
          </w:tcPr>
          <w:p w14:paraId="0BBA0FAE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07" w:type="dxa"/>
            <w:noWrap/>
            <w:hideMark/>
          </w:tcPr>
          <w:p w14:paraId="7BF84346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48487, 19087 (2), 19079</w:t>
            </w:r>
          </w:p>
        </w:tc>
      </w:tr>
      <w:tr w:rsidR="00CF6E0E" w:rsidRPr="00531698" w14:paraId="7A271B42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0BD5BA38" w14:textId="77777777" w:rsidR="00CF6E0E" w:rsidRPr="008D0539" w:rsidRDefault="00CF6E0E" w:rsidP="000D1A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539">
              <w:rPr>
                <w:rFonts w:ascii="Times New Roman" w:hAnsi="Times New Roman" w:cs="Times New Roman"/>
                <w:i/>
                <w:iCs/>
              </w:rPr>
              <w:t>Metynnis</w:t>
            </w:r>
            <w:proofErr w:type="spellEnd"/>
            <w:r w:rsidRPr="008D0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D0539">
              <w:rPr>
                <w:rFonts w:ascii="Times New Roman" w:hAnsi="Times New Roman" w:cs="Times New Roman"/>
                <w:i/>
                <w:iCs/>
              </w:rPr>
              <w:t>hypsauchen</w:t>
            </w:r>
            <w:proofErr w:type="spellEnd"/>
          </w:p>
        </w:tc>
        <w:tc>
          <w:tcPr>
            <w:tcW w:w="620" w:type="dxa"/>
            <w:noWrap/>
            <w:hideMark/>
          </w:tcPr>
          <w:p w14:paraId="2155B5CF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07" w:type="dxa"/>
            <w:noWrap/>
            <w:hideMark/>
          </w:tcPr>
          <w:p w14:paraId="702C9A44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30126, 92831 (2)</w:t>
            </w:r>
          </w:p>
        </w:tc>
      </w:tr>
      <w:tr w:rsidR="00CF6E0E" w:rsidRPr="00531698" w14:paraId="77D0108F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494DBD38" w14:textId="5A011D5A" w:rsidR="00CF6E0E" w:rsidRPr="008D0539" w:rsidRDefault="00CF6E0E" w:rsidP="000D1A1B">
            <w:pPr>
              <w:rPr>
                <w:rFonts w:ascii="Times New Roman" w:hAnsi="Times New Roman" w:cs="Times New Roman"/>
                <w:i/>
                <w:iCs/>
              </w:rPr>
            </w:pPr>
            <w:r w:rsidRPr="008D0539">
              <w:rPr>
                <w:rFonts w:ascii="Times New Roman" w:hAnsi="Times New Roman" w:cs="Times New Roman"/>
                <w:i/>
                <w:iCs/>
              </w:rPr>
              <w:t xml:space="preserve">Myloplus </w:t>
            </w:r>
            <w:proofErr w:type="spellStart"/>
            <w:r w:rsidRPr="008D0539">
              <w:rPr>
                <w:rFonts w:ascii="Times New Roman" w:hAnsi="Times New Roman" w:cs="Times New Roman"/>
                <w:i/>
                <w:iCs/>
              </w:rPr>
              <w:t>sc</w:t>
            </w:r>
            <w:r w:rsidR="00501931">
              <w:rPr>
                <w:rFonts w:ascii="Times New Roman" w:hAnsi="Times New Roman" w:cs="Times New Roman"/>
                <w:i/>
                <w:iCs/>
              </w:rPr>
              <w:t>h</w:t>
            </w:r>
            <w:r w:rsidRPr="008D0539">
              <w:rPr>
                <w:rFonts w:ascii="Times New Roman" w:hAnsi="Times New Roman" w:cs="Times New Roman"/>
                <w:i/>
                <w:iCs/>
              </w:rPr>
              <w:t>omburgkii</w:t>
            </w:r>
            <w:proofErr w:type="spellEnd"/>
          </w:p>
        </w:tc>
        <w:tc>
          <w:tcPr>
            <w:tcW w:w="620" w:type="dxa"/>
            <w:noWrap/>
            <w:hideMark/>
          </w:tcPr>
          <w:p w14:paraId="4660EC21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07" w:type="dxa"/>
            <w:noWrap/>
            <w:hideMark/>
          </w:tcPr>
          <w:p w14:paraId="0F4F7F37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19307 (5)</w:t>
            </w:r>
          </w:p>
        </w:tc>
      </w:tr>
      <w:tr w:rsidR="00CF6E0E" w:rsidRPr="00531698" w14:paraId="6E7129CF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041824E8" w14:textId="77777777" w:rsidR="00CF6E0E" w:rsidRPr="008D0539" w:rsidRDefault="00CF6E0E" w:rsidP="000D1A1B">
            <w:pPr>
              <w:rPr>
                <w:rFonts w:ascii="Times New Roman" w:hAnsi="Times New Roman" w:cs="Times New Roman"/>
                <w:i/>
                <w:iCs/>
              </w:rPr>
            </w:pPr>
            <w:r w:rsidRPr="008D0539">
              <w:rPr>
                <w:rFonts w:ascii="Times New Roman" w:hAnsi="Times New Roman" w:cs="Times New Roman"/>
                <w:i/>
                <w:iCs/>
              </w:rPr>
              <w:t xml:space="preserve">Mylossoma </w:t>
            </w:r>
            <w:proofErr w:type="spellStart"/>
            <w:r w:rsidRPr="008D0539">
              <w:rPr>
                <w:rFonts w:ascii="Times New Roman" w:hAnsi="Times New Roman" w:cs="Times New Roman"/>
                <w:i/>
                <w:iCs/>
              </w:rPr>
              <w:t>duriventre</w:t>
            </w:r>
            <w:proofErr w:type="spellEnd"/>
          </w:p>
        </w:tc>
        <w:tc>
          <w:tcPr>
            <w:tcW w:w="620" w:type="dxa"/>
            <w:noWrap/>
            <w:hideMark/>
          </w:tcPr>
          <w:p w14:paraId="2D4C7B93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07" w:type="dxa"/>
            <w:noWrap/>
            <w:hideMark/>
          </w:tcPr>
          <w:p w14:paraId="6A2D7F15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92830, 92828, 172763</w:t>
            </w:r>
          </w:p>
        </w:tc>
      </w:tr>
      <w:tr w:rsidR="00CF6E0E" w:rsidRPr="00531698" w14:paraId="24222CD5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065DDA98" w14:textId="77777777" w:rsidR="00CF6E0E" w:rsidRPr="008D0539" w:rsidRDefault="00CF6E0E" w:rsidP="000D1A1B">
            <w:pPr>
              <w:rPr>
                <w:rFonts w:ascii="Times New Roman" w:hAnsi="Times New Roman" w:cs="Times New Roman"/>
                <w:i/>
                <w:iCs/>
              </w:rPr>
            </w:pPr>
            <w:r w:rsidRPr="008D0539">
              <w:rPr>
                <w:rFonts w:ascii="Times New Roman" w:hAnsi="Times New Roman" w:cs="Times New Roman"/>
                <w:i/>
                <w:iCs/>
              </w:rPr>
              <w:t>Serrasalmus elongatus</w:t>
            </w:r>
          </w:p>
        </w:tc>
        <w:tc>
          <w:tcPr>
            <w:tcW w:w="620" w:type="dxa"/>
            <w:noWrap/>
            <w:hideMark/>
          </w:tcPr>
          <w:p w14:paraId="5997BE60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07" w:type="dxa"/>
            <w:noWrap/>
            <w:hideMark/>
          </w:tcPr>
          <w:p w14:paraId="2D6F5BD1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20592 (3), 19009, 19176, 19163, 54177 (3)</w:t>
            </w:r>
          </w:p>
        </w:tc>
      </w:tr>
      <w:tr w:rsidR="00CF6E0E" w:rsidRPr="00531698" w14:paraId="2F8EAA15" w14:textId="77777777" w:rsidTr="000D1A1B">
        <w:trPr>
          <w:trHeight w:val="320"/>
        </w:trPr>
        <w:tc>
          <w:tcPr>
            <w:tcW w:w="3140" w:type="dxa"/>
            <w:noWrap/>
            <w:hideMark/>
          </w:tcPr>
          <w:p w14:paraId="4E1E9AEE" w14:textId="77777777" w:rsidR="00CF6E0E" w:rsidRPr="008D0539" w:rsidRDefault="00CF6E0E" w:rsidP="000D1A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0539">
              <w:rPr>
                <w:rFonts w:ascii="Times New Roman" w:hAnsi="Times New Roman" w:cs="Times New Roman"/>
                <w:i/>
                <w:iCs/>
              </w:rPr>
              <w:t>Utiaritichthys</w:t>
            </w:r>
            <w:proofErr w:type="spellEnd"/>
            <w:r w:rsidRPr="008D0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D0539">
              <w:rPr>
                <w:rFonts w:ascii="Times New Roman" w:hAnsi="Times New Roman" w:cs="Times New Roman"/>
                <w:i/>
                <w:iCs/>
              </w:rPr>
              <w:t>sennaebragai</w:t>
            </w:r>
            <w:proofErr w:type="spellEnd"/>
          </w:p>
        </w:tc>
        <w:tc>
          <w:tcPr>
            <w:tcW w:w="620" w:type="dxa"/>
            <w:noWrap/>
            <w:hideMark/>
          </w:tcPr>
          <w:p w14:paraId="072A751B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07" w:type="dxa"/>
            <w:noWrap/>
            <w:hideMark/>
          </w:tcPr>
          <w:p w14:paraId="02DB3BB8" w14:textId="77777777" w:rsidR="00CF6E0E" w:rsidRPr="00531698" w:rsidRDefault="00CF6E0E" w:rsidP="000D1A1B">
            <w:pPr>
              <w:rPr>
                <w:rFonts w:ascii="Times New Roman" w:hAnsi="Times New Roman" w:cs="Times New Roman"/>
              </w:rPr>
            </w:pPr>
            <w:r w:rsidRPr="00531698">
              <w:rPr>
                <w:rFonts w:ascii="Times New Roman" w:hAnsi="Times New Roman" w:cs="Times New Roman"/>
              </w:rPr>
              <w:t>19026, 19027, 19028</w:t>
            </w:r>
          </w:p>
        </w:tc>
      </w:tr>
    </w:tbl>
    <w:p w14:paraId="5232111F" w14:textId="77777777" w:rsidR="00CF6E0E" w:rsidRDefault="00CF6E0E"/>
    <w:sectPr w:rsidR="00CF6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0E"/>
    <w:rsid w:val="00153C4B"/>
    <w:rsid w:val="002C71B3"/>
    <w:rsid w:val="00501931"/>
    <w:rsid w:val="008E3D17"/>
    <w:rsid w:val="008F5A09"/>
    <w:rsid w:val="00CF6E0E"/>
    <w:rsid w:val="00D97AFB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D6C22"/>
  <w15:chartTrackingRefBased/>
  <w15:docId w15:val="{A0076B6F-EEDD-4406-9562-8E215C90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E0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0E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8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80</Words>
  <Characters>4449</Characters>
  <Application>Microsoft Office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olmann</dc:creator>
  <cp:keywords/>
  <dc:description/>
  <cp:lastModifiedBy>Matthew Kolmann</cp:lastModifiedBy>
  <cp:revision>8</cp:revision>
  <dcterms:created xsi:type="dcterms:W3CDTF">2021-02-10T21:46:00Z</dcterms:created>
  <dcterms:modified xsi:type="dcterms:W3CDTF">2021-05-17T13:00:00Z</dcterms:modified>
</cp:coreProperties>
</file>